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jc w:val="center"/>
        <w:rPr>
          <w:i w:val="false"/>
          <w:i w:val="false"/>
        </w:rPr>
      </w:pPr>
      <w:r>
        <w:rPr>
          <w:i w:val="false"/>
        </w:rPr>
        <w:t>SUPPORTING INFORMATION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BodyText2"/>
        <w:ind w:right="0" w:hanging="0"/>
        <w:jc w:val="center"/>
        <w:rPr/>
      </w:pPr>
      <w:r>
        <w:rPr/>
        <w:t>Table S1.</w:t>
      </w:r>
    </w:p>
    <w:p>
      <w:pPr>
        <w:pStyle w:val="BodyText2"/>
        <w:ind w:right="0" w:hanging="0"/>
        <w:jc w:val="center"/>
        <w:rPr/>
      </w:pPr>
      <w:r>
        <w:rPr/>
        <w:t>Artificial peptide ligands isolated from phage-displayed random peptide and cDNA libraries by TAIS using various SAP PDZ domains as targe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670" w:type="dxa"/>
        <w:jc w:val="left"/>
        <w:tblInd w:w="1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2665"/>
        <w:gridCol w:w="2267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.d. #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*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T7 library**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01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GESPSLLKTHKKISW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02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SSSHSGREVVMRVTT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03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GFYHLRNSARRGHTQ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04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REDDSGERIWKSSTA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05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RACLSLKHQKFESE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06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ADRRVWVCRPGWSTM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07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ACLAFTSTEWMLEST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08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KYLLKLVSDS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09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NKKGLISKRSVEMTY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0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GSEDASLGFGGRETA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1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ESISMPLGVEKRTTV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2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SPVLWNRITAPLTTAL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3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GNFQLCCEAKQKQSW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4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ETLSIPLASMSKVTSI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5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LQIDRLLVSASHDTI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TWGNSISTKNTKISW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7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RGTKRSWYHSF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8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SGTKRSWYHSF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9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TGKKRRWYHSF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0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RGTKRSWYYSF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1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GRSPEVRSSRPVWSTW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2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KERRYLNSKTIKFSRI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3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DRGHPRLPAARRVTT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4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APLIRDRRMLETS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5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TSALPKRRNQRESA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6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AWTPGLSRLIRTTA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7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RLSRTPLPSRRESR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8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REQRLRRVTA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9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EPVPVALQGVRRETRV&gt;</w:t>
            </w:r>
            <w:r>
              <w:rPr>
                <w:rFonts w:cs="Courier New" w:ascii="Courier New" w:hAnsi="Courier New"/>
              </w:rPr>
              <w:t xml:space="preserve">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0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SQTLEPKPYRRWETTL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1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ERERKETLI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2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HESWTL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3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ICSKNILQK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4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SPVTSSASLPTYGTT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5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VVVRSNGTRSGRITV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6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EGLQRQYSTKWTY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7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TNVSSVHSGSYSTR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8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EMKVRLPVPPRTNTW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9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AMQGMRPLRQIHSW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0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ASSQTATATRYWTT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1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TASPVTKQSRKWST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2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QSYSHSIYERKKWTDV</w:t>
            </w:r>
            <w:r>
              <w:rPr>
                <w:rFonts w:cs="Courier New" w:ascii="Courier New" w:hAnsi="Courier New"/>
              </w:rPr>
              <w:t>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3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RGQDFCSGFPGCWTQV</w:t>
            </w:r>
            <w:r>
              <w:rPr>
                <w:rFonts w:cs="Courier New" w:ascii="Courier New" w:hAnsi="Courier New"/>
              </w:rPr>
              <w:t>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4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SSRSLWGGEWHLETYV</w:t>
            </w:r>
            <w:r>
              <w:rPr>
                <w:rFonts w:cs="Courier New" w:ascii="Courier New" w:hAnsi="Courier New"/>
              </w:rPr>
              <w:t>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5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DILKNKTETQ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6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SPSPAHPQLPVLQTQV&gt;</w:t>
            </w:r>
            <w:r>
              <w:rPr>
                <w:rFonts w:cs="Courier New" w:ascii="Courier New" w:hAnsi="Courier New"/>
              </w:rPr>
              <w:t xml:space="preserve">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7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ESPGPRNEMPLAESW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8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ISTKNKKISW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9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" w:ascii="Courier" w:hAnsi="Courier"/>
              </w:rPr>
              <w:t>QSSALRITIKKEHTSV&gt;</w:t>
            </w:r>
            <w:r>
              <w:rPr>
                <w:rFonts w:cs="Courier New" w:ascii="Courier New" w:hAnsi="Courier New"/>
              </w:rPr>
              <w:t xml:space="preserve">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0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RRVLVGRRVKQETP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1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WPRLMIVHRPWNETS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2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IFPPRRVRKYERFTS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3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WRLSLSRRGLTETT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4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HWGSAAGPCRRESS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5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CTLIGETFRKETTL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6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MRYWLVYGASCKETR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7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NWVSAGRRVYSRETRM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8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RKAGPLGAAPGRATL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9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PVTATTPQPRAYWTN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60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NEPDTLLNLSPRWTM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61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HCLPASLPSHLFGTL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62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PLGKMTQLRITTSSL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63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EPQGCCTAKYNTVIF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64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AALGVPQMQMKSTTVW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65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LCTKLYQGNKQQTVIW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66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SRGQGWLGPVRSTI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67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LYLLPARKAGMASV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68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NPPAVSRISTW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69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LAMAPAWSSW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70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VRLSTRGWSGMRITT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71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MISSRTTPEPLRQST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72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YGFRGKGCGRTETA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73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VSGHFQGLASYIETA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74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IRWTWTIS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75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AYAGWNKEWPWGTP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76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LSQVKVPLKWVGIS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77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YRCHMETP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78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KGSHSSGPAFRYTQ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79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WCVGAKMESK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80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NKFWSAPPAPQRETI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81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YRRAAAGAARETM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82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VAARTMVPRKRETW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83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SLSWVVVGGLRSTA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84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DPCRRWSCWPTRSTV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85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GTFIFRSLPVRHTV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86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FVKRCNLRSVLMVTE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87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WVGLPVLRRRSRETS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88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WSRTWMQGTRQNTW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89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TVHTI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6-mer rando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90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WQSPIYTKKPKTSQ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91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KIKYFRESII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92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RQHYQMIQREDQETA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93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HIHLWKQRGQMRISA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94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GDPVPAPAVLLGWTLV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95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" w:ascii="Courier" w:hAnsi="Courier"/>
              </w:rPr>
              <w:t>RKCRQCFHKSKCTVI&gt;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D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 “ &gt; “ denotes carboxy-terminal group</w:t>
      </w:r>
    </w:p>
    <w:p>
      <w:pPr>
        <w:pStyle w:val="Normal"/>
        <w:rPr/>
      </w:pPr>
      <w:r>
        <w:rPr/>
        <w:t>** only the last 16 amino acid residues are shown for phage-displayed cDNA products</w:t>
      </w:r>
    </w:p>
    <w:p>
      <w:pPr>
        <w:pStyle w:val="TextBody"/>
        <w:jc w:val="left"/>
        <w:rPr>
          <w:b w:val="false"/>
          <w:b w:val="false"/>
        </w:rPr>
      </w:pPr>
      <w:r>
        <w:rPr>
          <w:b w:val="false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806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Helvetica" w:hAnsi="Helvetica" w:cs="Helvetica"/>
        <w:i/>
        <w:i/>
      </w:rPr>
    </w:pPr>
    <w:r>
      <w:rPr>
        <w:rFonts w:cs="Helvetica" w:ascii="Helvetica" w:hAnsi="Helvetica"/>
        <w:i/>
      </w:rPr>
      <w:t>Kurakin et al. – The PDZ domain as a CA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i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ind w:right="3150" w:hanging="0"/>
    </w:pPr>
    <w:rPr>
      <w:b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7T17:21:00Z</dcterms:created>
  <dc:creator>Alexei Kourakine</dc:creator>
  <dc:description/>
  <dc:language>en-US</dc:language>
  <cp:lastModifiedBy>Alexei Kourakine</cp:lastModifiedBy>
  <cp:lastPrinted>2007-07-17T10:26:00Z</cp:lastPrinted>
  <dcterms:modified xsi:type="dcterms:W3CDTF">2007-09-07T19:35:00Z</dcterms:modified>
  <cp:revision>8</cp:revision>
  <dc:subject/>
  <dc:title>Target-assisted iterative screening</dc:title>
</cp:coreProperties>
</file>